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lang w:val="fr-FR"/>
        </w:rPr>
      </w:pPr>
      <w:r>
        <w:rPr>
          <w:b/>
          <w:bCs/>
        </w:rPr>
        <w:t>Identification of hotspots in the European Union for the emergence of four zoonotic arboviroses after viral introduction by live animal trade.</w:t>
      </w:r>
    </w:p>
    <w:p>
      <w:pPr>
        <w:pStyle w:val="Normal"/>
        <w:spacing w:lineRule="auto" w:line="480"/>
        <w:rPr/>
      </w:pPr>
      <w:r>
        <w:rPr>
          <w:lang w:val="fr-FR"/>
        </w:rPr>
        <w:t>Benoit Durand</w:t>
      </w:r>
      <w:r>
        <w:rPr>
          <w:vertAlign w:val="superscript"/>
          <w:lang w:val="fr-FR"/>
        </w:rPr>
        <w:t>1,*</w:t>
      </w:r>
      <w:r>
        <w:rPr>
          <w:lang w:val="fr-FR"/>
        </w:rPr>
        <w:t>, Sylvie Lecollinet</w:t>
      </w:r>
      <w:r>
        <w:rPr>
          <w:vertAlign w:val="superscript"/>
          <w:lang w:val="fr-FR"/>
        </w:rPr>
        <w:t>1,2</w:t>
      </w:r>
      <w:r>
        <w:rPr>
          <w:lang w:val="fr-FR"/>
        </w:rPr>
        <w:t>, Cécile Beck</w:t>
      </w:r>
      <w:r>
        <w:rPr>
          <w:vertAlign w:val="superscript"/>
          <w:lang w:val="fr-FR"/>
        </w:rPr>
        <w:t>1,2</w:t>
      </w:r>
      <w:r>
        <w:rPr>
          <w:lang w:val="fr-FR"/>
        </w:rPr>
        <w:t>, Beatriz Mart</w:t>
      </w:r>
      <w:r>
        <w:rPr>
          <w:rFonts w:cs="Times New Roman"/>
          <w:lang w:val="fr-FR"/>
        </w:rPr>
        <w:t>í</w:t>
      </w:r>
      <w:r>
        <w:rPr>
          <w:lang w:val="fr-FR"/>
        </w:rPr>
        <w:t>nez-L</w:t>
      </w:r>
      <w:r>
        <w:rPr>
          <w:rFonts w:cs="Times New Roman"/>
          <w:lang w:val="fr-FR"/>
        </w:rPr>
        <w:t>ó</w:t>
      </w:r>
      <w:r>
        <w:rPr>
          <w:lang w:val="fr-FR"/>
        </w:rPr>
        <w:t>pez</w:t>
      </w:r>
      <w:r>
        <w:rPr>
          <w:vertAlign w:val="superscript"/>
          <w:lang w:val="fr-FR"/>
        </w:rPr>
        <w:t>3</w:t>
      </w:r>
      <w:r>
        <w:rPr>
          <w:lang w:val="fr-FR"/>
        </w:rPr>
        <w:t>, Thomas Balenghien</w:t>
      </w:r>
      <w:r>
        <w:rPr>
          <w:vertAlign w:val="superscript"/>
          <w:lang w:val="fr-FR"/>
        </w:rPr>
        <w:t>4</w:t>
      </w:r>
      <w:r>
        <w:rPr>
          <w:lang w:val="fr-FR"/>
        </w:rPr>
        <w:t>, Véronique Chevalier</w:t>
      </w:r>
      <w:r>
        <w:rPr>
          <w:vertAlign w:val="superscript"/>
          <w:lang w:val="fr-FR"/>
        </w:rPr>
        <w:t>5</w:t>
      </w:r>
    </w:p>
    <w:p>
      <w:pPr>
        <w:pStyle w:val="Normal"/>
        <w:spacing w:lineRule="auto" w:line="480"/>
        <w:rPr>
          <w:vertAlign w:val="superscript"/>
          <w:lang w:val="fr-FR"/>
        </w:rPr>
      </w:pPr>
      <w:r>
        <w:rPr>
          <w:vertAlign w:val="superscript"/>
          <w:lang w:val="fr-FR"/>
        </w:rPr>
        <w:t>1</w:t>
      </w:r>
      <w:r>
        <w:rPr>
          <w:lang w:val="fr-FR"/>
        </w:rPr>
        <w:t>Anses, Laboratoire de Santé Animale, Maisons-Alfort, France</w:t>
      </w:r>
    </w:p>
    <w:p>
      <w:pPr>
        <w:pStyle w:val="Normal"/>
        <w:spacing w:lineRule="auto" w:line="480"/>
        <w:rPr>
          <w:vertAlign w:val="superscript"/>
        </w:rPr>
      </w:pPr>
      <w:r>
        <w:rPr>
          <w:vertAlign w:val="superscript"/>
          <w:lang w:val="fr-FR"/>
        </w:rPr>
        <w:t>2</w:t>
      </w:r>
      <w:r>
        <w:rPr>
          <w:lang w:val="fr-FR"/>
        </w:rPr>
        <w:t xml:space="preserve">European Union Reference Laboratory for Equine Diseases, Laboratoire de Santé Animale, Maisons-Alfort, France </w:t>
      </w:r>
    </w:p>
    <w:p>
      <w:pPr>
        <w:pStyle w:val="Normal"/>
        <w:spacing w:lineRule="auto" w:line="480"/>
        <w:rPr>
          <w:vertAlign w:val="superscript"/>
          <w:lang w:val="fr-FR"/>
        </w:rPr>
      </w:pPr>
      <w:r>
        <w:rPr>
          <w:vertAlign w:val="superscript"/>
        </w:rPr>
        <w:t>3</w:t>
      </w:r>
      <w:r>
        <w:rPr/>
        <w:t xml:space="preserve">VISAVET group, Animal Health Department, Veterinary School, Complutense University, Madrid, </w:t>
      </w:r>
      <w:r>
        <w:rPr>
          <w:lang w:val="fr-FR"/>
        </w:rPr>
        <w:t xml:space="preserve">Spain </w:t>
      </w:r>
    </w:p>
    <w:p>
      <w:pPr>
        <w:pStyle w:val="Normal"/>
        <w:spacing w:lineRule="auto" w:line="480"/>
        <w:rPr>
          <w:vertAlign w:val="superscript"/>
          <w:lang w:val="fr-FR"/>
        </w:rPr>
      </w:pPr>
      <w:r>
        <w:rPr>
          <w:vertAlign w:val="superscript"/>
          <w:lang w:val="fr-FR"/>
        </w:rPr>
        <w:t>4</w:t>
      </w:r>
      <w:r>
        <w:rPr>
          <w:lang w:val="fr-FR"/>
        </w:rPr>
        <w:t>UMR Contrôle des Maladies, Cirad, Montpellier, France</w:t>
      </w:r>
    </w:p>
    <w:p>
      <w:pPr>
        <w:pStyle w:val="Normal"/>
        <w:spacing w:lineRule="auto" w:line="480"/>
        <w:rPr>
          <w:vertAlign w:val="superscript"/>
        </w:rPr>
      </w:pPr>
      <w:r>
        <w:rPr>
          <w:vertAlign w:val="superscript"/>
          <w:lang w:val="fr-FR"/>
        </w:rPr>
        <w:t>5</w:t>
      </w:r>
      <w:r>
        <w:rPr>
          <w:lang w:val="fr-FR"/>
        </w:rPr>
        <w:t>AGIRs Unit, Cirad, Montpellier, France</w:t>
      </w:r>
    </w:p>
    <w:p>
      <w:pPr>
        <w:pStyle w:val="Normal"/>
        <w:spacing w:lineRule="auto" w:line="480"/>
        <w:rPr/>
      </w:pPr>
      <w:r>
        <w:rPr>
          <w:vertAlign w:val="superscript"/>
        </w:rPr>
        <w:t>*</w:t>
      </w:r>
      <w:r>
        <w:rPr/>
        <w:t>Corresponding author, e-mail: benoit.durand@anses.fr</w:t>
      </w:r>
    </w:p>
    <w:p>
      <w:pPr>
        <w:pStyle w:val="Normal"/>
        <w:spacing w:lineRule="auto" w:line="480"/>
        <w:rPr/>
      </w:pPr>
      <w:r>
        <w:rPr/>
      </w:r>
    </w:p>
    <w:p>
      <w:pPr>
        <w:pStyle w:val="Heading1"/>
        <w:spacing w:lineRule="auto" w:line="480"/>
        <w:rPr>
          <w:rStyle w:val="Emphasis"/>
        </w:rPr>
      </w:pPr>
      <w:r>
        <w:rPr/>
        <w:t>Appendix S2. Eastern and Western equine encephalomyelitis, Venezuelan equine encephalitis and Japanese encephalitis</w:t>
      </w:r>
    </w:p>
    <w:p>
      <w:pPr>
        <w:pStyle w:val="Heading2"/>
        <w:spacing w:lineRule="auto" w:line="480"/>
        <w:rPr/>
      </w:pPr>
      <w:r>
        <w:rPr>
          <w:rStyle w:val="Emphasis"/>
        </w:rPr>
        <w:t>Repartition areas</w:t>
      </w:r>
    </w:p>
    <w:p>
      <w:pPr>
        <w:pStyle w:val="Normal"/>
        <w:spacing w:lineRule="auto" w:line="480"/>
        <w:rPr>
          <w:rStyle w:val="Emphasis"/>
        </w:rPr>
      </w:pPr>
      <w:r>
        <w:rPr/>
        <w:tab/>
        <w:t>EEEV, WEEV and VEEV are alphaviruses (</w:t>
      </w:r>
      <w:r>
        <w:rPr>
          <w:i/>
          <w:iCs/>
        </w:rPr>
        <w:t>Togaviridae</w:t>
      </w:r>
      <w:r>
        <w:rPr/>
        <w:t xml:space="preserve"> family). EEEV infections in equines have been recognized in Cuba for more than 50 years. EEEV circulates in western hemisphere, from Argentina to Canada, and in North America, mainly in the eastern side. In North America, EEEV is probably the most virulent alphavirus </w:t>
      </w:r>
      <w:bookmarkStart w:id="0" w:name="ZOTERO_BREF_y9V4g4Q7iYST"/>
      <w:r>
        <w:rPr/>
        <w:t>[1]</w:t>
      </w:r>
      <w:bookmarkEnd w:id="0"/>
      <w:r>
        <w:rPr/>
        <w:t xml:space="preserve"> with very high case-fatality rates in human (50-75%) and in horse (70-90%). Significant mortality can also be observed in swine and in domesticated birds (e.g. pheasants, emus). In Central and South America, EEEV is mainly an equine pathogen </w:t>
      </w:r>
      <w:bookmarkStart w:id="1" w:name="ZOTERO_BREF_x3fuxqxLnZVC"/>
      <w:r>
        <w:rPr/>
        <w:t>[2]</w:t>
      </w:r>
      <w:bookmarkEnd w:id="1"/>
      <w:r>
        <w:rPr/>
        <w:t xml:space="preserve">. WEEV is a recombinant virus that combines EEEV-like and Sinbis virus-like genomic sequences </w:t>
      </w:r>
      <w:bookmarkStart w:id="2" w:name="ZOTERO_BREF_NprGjXS27Pof"/>
      <w:r>
        <w:rPr/>
        <w:t>[3]</w:t>
      </w:r>
      <w:bookmarkEnd w:id="2"/>
      <w:r>
        <w:rPr/>
        <w:t xml:space="preserve">. It circulates in most of the American continent, from the western parts of Canada to Argentina. Case-fatality rates are lower than for EEEV both in human (3-7%) and in horse (3-50%) </w:t>
      </w:r>
      <w:bookmarkStart w:id="3" w:name="ZOTERO_BREF_egAJEbgiyHCY"/>
      <w:r>
        <w:rPr/>
        <w:t>[1]</w:t>
      </w:r>
      <w:bookmarkEnd w:id="3"/>
      <w:r>
        <w:rPr/>
        <w:t xml:space="preserve">. Disease incidence has decreased since the 1950's, this decline being rather due to factors affecting human and horse exposure than to an attenuation of strain virulence </w:t>
      </w:r>
      <w:bookmarkStart w:id="4" w:name="ZOTERO_BREF_L8kxgHELoqoB"/>
      <w:r>
        <w:rPr/>
        <w:t>[4]</w:t>
      </w:r>
      <w:bookmarkEnd w:id="4"/>
      <w:r>
        <w:rPr/>
        <w:t xml:space="preserve">. In the Americas, VEEV is the most important human and equine alphavirus, in terms of morbidity and of mortality. Some epidemics have caused hundreds of thousands of equine and human cases. In endemic areas, VEEV also causes a significant number of clinical cases, part of human cases being probably confounded with Dengue </w:t>
      </w:r>
      <w:bookmarkStart w:id="5" w:name="ZOTERO_BREF_eXjr09er2QJM"/>
      <w:r>
        <w:rPr/>
        <w:t>[2]</w:t>
      </w:r>
      <w:bookmarkEnd w:id="5"/>
      <w:r>
        <w:rPr/>
        <w:t xml:space="preserve">. VEE viruses form a complex including epizootic strains (serotypes IAB and IC) and enzootic strains (several species separated into six subtypes) </w:t>
      </w:r>
      <w:bookmarkStart w:id="6" w:name="ZOTERO_BREF_ve28dwaQXfVi"/>
      <w:r>
        <w:rPr/>
        <w:t>[5]</w:t>
      </w:r>
      <w:bookmarkEnd w:id="6"/>
      <w:r>
        <w:rPr/>
        <w:t xml:space="preserve">. The fact that enzootic and epizootic strains only differ by a single amino-acid substitution </w:t>
      </w:r>
      <w:bookmarkStart w:id="7" w:name="ZOTERO_BREF_OivvffdYmxd9"/>
      <w:r>
        <w:rPr/>
        <w:t>[6]</w:t>
      </w:r>
      <w:bookmarkEnd w:id="7"/>
      <w:r>
        <w:rPr/>
        <w:t xml:space="preserve"> explains the recurrence of VEE epidemics in Central and Southern America. JEV is the major arbovirus causing encephalitis syndromes in the world. It belongs to the </w:t>
      </w:r>
      <w:r>
        <w:rPr>
          <w:i/>
          <w:iCs/>
        </w:rPr>
        <w:t>Flaviviridae</w:t>
      </w:r>
      <w:r>
        <w:rPr/>
        <w:t xml:space="preserve"> family (genus </w:t>
      </w:r>
      <w:r>
        <w:rPr>
          <w:i/>
          <w:iCs/>
        </w:rPr>
        <w:t>Flavivirus</w:t>
      </w:r>
      <w:r>
        <w:rPr/>
        <w:t xml:space="preserve">), and has a wide geographic distribution as it circulates in eastern and southern Asian countries, from Japan to India and Pakistan </w:t>
      </w:r>
      <w:bookmarkStart w:id="8" w:name="ZOTERO_BREF_QKx4Bxc72qSK"/>
      <w:r>
        <w:rPr/>
        <w:t>[6]</w:t>
      </w:r>
      <w:bookmarkEnd w:id="8"/>
      <w:r>
        <w:rPr/>
        <w:t xml:space="preserve">. The disease is endemic in these countries and constitutes an important public health issue with approximately 60,000 cases per year, and a 25% fatality rate in children </w:t>
      </w:r>
      <w:bookmarkStart w:id="9" w:name="ZOTERO_BREF_RoWqH5CiN89a"/>
      <w:r>
        <w:rPr/>
        <w:t>[7]</w:t>
      </w:r>
      <w:bookmarkEnd w:id="9"/>
      <w:r>
        <w:rPr/>
        <w:t xml:space="preserve">. Approximately 50% of patients develop neurological after-effects. An effective vaccine exists for humans and is largely used, in particular in Vietnam. </w:t>
      </w:r>
    </w:p>
    <w:p>
      <w:pPr>
        <w:pStyle w:val="Heading2"/>
        <w:spacing w:lineRule="auto" w:line="480"/>
        <w:rPr/>
      </w:pPr>
      <w:r>
        <w:rPr>
          <w:rStyle w:val="Emphasis"/>
        </w:rPr>
        <w:t>Vertebrate hosts</w:t>
      </w:r>
    </w:p>
    <w:p>
      <w:pPr>
        <w:pStyle w:val="Normal"/>
        <w:spacing w:lineRule="auto" w:line="480"/>
        <w:rPr>
          <w:rStyle w:val="Emphasis"/>
        </w:rPr>
      </w:pPr>
      <w:r>
        <w:rPr/>
        <w:tab/>
        <w:t xml:space="preserve">Reservoir and amplification hosts of EEEV are passerines, and recent data indicate that some rodent species also play this role </w:t>
      </w:r>
      <w:bookmarkStart w:id="10" w:name="ZOTERO_BREF_sdAbfVkYs1Ic"/>
      <w:r>
        <w:rPr/>
        <w:t>[8]</w:t>
      </w:r>
      <w:bookmarkEnd w:id="10"/>
      <w:r>
        <w:rPr/>
        <w:t xml:space="preserve">. Snakes may also develop significant and prolonged viraemia, and could be overwintering hosts </w:t>
      </w:r>
      <w:bookmarkStart w:id="11" w:name="ZOTERO_BREF_djkG6v4XELOE"/>
      <w:r>
        <w:rPr/>
        <w:t>[9,10]</w:t>
      </w:r>
      <w:bookmarkEnd w:id="11"/>
      <w:r>
        <w:rPr/>
        <w:t xml:space="preserve">. Humans, horses and swine are considered dead-end hosts. It is also the case for WEEV, of which maintenance and amplification hosts are birds in which infection is unapparent </w:t>
      </w:r>
      <w:bookmarkStart w:id="12" w:name="ZOTERO_BREF_M5bRyYGIc8HL"/>
      <w:r>
        <w:rPr/>
        <w:t>[1]</w:t>
      </w:r>
      <w:bookmarkEnd w:id="12"/>
      <w:r>
        <w:rPr/>
        <w:t xml:space="preserve">. Several species or rodents are reservoir hosts in VEEV enzootic cycle. Enzootic VEEV strains generate little or no viraemia in experimentally infected horses, and are thought unable of causing epidemics. They are present in sylvatic cycles in several tropical and subtropical regions of South and Central America as well as in Mexico and Florida. On the contrary, humans and horses develop a high titre viraemia following the infection with epizootic strains, and thus serve as efficient amplifying hosts. Despite the dramatic consequences of infection, humans are considered dead-end hosts for JEV, and its maintenance hosts are pigs and water birds. Chickens and ducks are also implied in the cycle. Pigs develop a high and prolonged viremia. They are the principal amplifying hosts and may act as a bridge between birds and humans </w:t>
      </w:r>
      <w:bookmarkStart w:id="13" w:name="ZOTERO_BREF_FbmOfnfoUKMz"/>
      <w:r>
        <w:rPr/>
        <w:t>[6]</w:t>
      </w:r>
      <w:bookmarkEnd w:id="13"/>
      <w:r>
        <w:rPr/>
        <w:t xml:space="preserve">. </w:t>
      </w:r>
    </w:p>
    <w:p>
      <w:pPr>
        <w:pStyle w:val="Heading2"/>
        <w:spacing w:lineRule="auto" w:line="480"/>
        <w:rPr/>
      </w:pPr>
      <w:r>
        <w:rPr>
          <w:rStyle w:val="Emphasis"/>
        </w:rPr>
        <w:t>Vectors</w:t>
      </w:r>
    </w:p>
    <w:p>
      <w:pPr>
        <w:pStyle w:val="Normal"/>
        <w:spacing w:lineRule="auto" w:line="480"/>
        <w:rPr/>
      </w:pPr>
      <w:r>
        <w:rPr>
          <w:i/>
          <w:iCs/>
        </w:rPr>
        <w:tab/>
        <w:t>Culex pipiens</w:t>
      </w:r>
      <w:r>
        <w:rPr/>
        <w:t xml:space="preserve"> is an ubiquitous mosquito. It presents a great ecological plasticity allowing it to colonize both rural and urban areas. </w:t>
      </w:r>
      <w:r>
        <w:rPr>
          <w:i/>
          <w:iCs/>
        </w:rPr>
        <w:t>Aedes dorsalis</w:t>
      </w:r>
      <w:r>
        <w:rPr/>
        <w:t xml:space="preserve"> and </w:t>
      </w:r>
      <w:r>
        <w:rPr>
          <w:i/>
          <w:iCs/>
        </w:rPr>
        <w:t>Aedes caspius</w:t>
      </w:r>
      <w:r>
        <w:rPr/>
        <w:t xml:space="preserve"> are very close species that have similar habitats (estuaries, marshes, water bodies, rice fields), </w:t>
      </w:r>
      <w:r>
        <w:rPr>
          <w:i/>
          <w:iCs/>
        </w:rPr>
        <w:t>Ae</w:t>
      </w:r>
      <w:r>
        <w:rPr/>
        <w:t>.</w:t>
      </w:r>
      <w:r>
        <w:rPr>
          <w:i/>
          <w:iCs/>
        </w:rPr>
        <w:t xml:space="preserve"> dorsalis  </w:t>
      </w:r>
      <w:r>
        <w:rPr/>
        <w:t xml:space="preserve">being rather found in northern Europe, and </w:t>
      </w:r>
      <w:r>
        <w:rPr>
          <w:i/>
          <w:iCs/>
        </w:rPr>
        <w:t xml:space="preserve">Ae. caspius  </w:t>
      </w:r>
      <w:r>
        <w:rPr/>
        <w:t xml:space="preserve">in southern Europe. </w:t>
      </w:r>
      <w:r>
        <w:rPr>
          <w:i/>
          <w:iCs/>
        </w:rPr>
        <w:t>Aedes vexans</w:t>
      </w:r>
      <w:r>
        <w:rPr/>
        <w:t xml:space="preserve"> lays its eggs in moist mud of draining ponds; it is thus mostly found in rice fields and in flooded areas (pastures, grasslands or forest areas), where it can be locally very abundant. </w:t>
      </w:r>
      <w:r>
        <w:rPr>
          <w:i/>
          <w:iCs/>
        </w:rPr>
        <w:t>Aedes albopictus</w:t>
      </w:r>
      <w:r>
        <w:rPr/>
        <w:t xml:space="preserve"> is adapted to man-made breeding sites and in Europe, it is mainly an urban mosquito, the resistance of its eggs to cold and desiccation and their ability to be transported in tyres or 'lucky bamboo' plants, allowing it to colonize areas. In Europe, </w:t>
      </w:r>
      <w:r>
        <w:rPr>
          <w:i/>
          <w:iCs/>
        </w:rPr>
        <w:t>Ae. albopictus</w:t>
      </w:r>
      <w:r>
        <w:rPr/>
        <w:t xml:space="preserve"> first emerged in Albania in 1979, and progressively spread in neighbouring countries (Greece, Montenegro, Bosnia Herzegovina, Croatia, Slovenia, Italy, France, Spain) </w:t>
      </w:r>
      <w:bookmarkStart w:id="14" w:name="ZOTERO_BREF_K8Enzvm49IZz"/>
      <w:r>
        <w:rPr/>
        <w:t>[11]</w:t>
      </w:r>
      <w:bookmarkEnd w:id="14"/>
      <w:r>
        <w:rPr/>
        <w:t xml:space="preserve"> and in the Netherlands, in 2005 </w:t>
      </w:r>
      <w:bookmarkStart w:id="15" w:name="ZOTERO_BREF_LSUmw4pOunKS"/>
      <w:r>
        <w:rPr/>
        <w:t>[12]</w:t>
      </w:r>
      <w:bookmarkEnd w:id="15"/>
      <w:r>
        <w:rPr/>
        <w:t xml:space="preserve">. As for several other vectors, data about its geographic expansion are centralized by the European network for arthropod vector surveillance for human public health (VBORNET consortium). Repartition maps are regularly prepared that aggregate presence data using EU administrative subdivisions (NUTS 3 level). </w:t>
      </w:r>
    </w:p>
    <w:p>
      <w:pPr>
        <w:pStyle w:val="Heading1"/>
        <w:rPr/>
      </w:pPr>
      <w:r>
        <w:rPr/>
        <w:t>References</w:t>
      </w:r>
    </w:p>
    <w:p>
      <w:pPr>
        <w:pStyle w:val="Alinangatif"/>
        <w:rPr/>
      </w:pPr>
      <w:r>
        <w:rPr/>
        <w:t>[1] Zacks MA, Paessler S (2010) Encephalitic alphaviruses. Vet Microbiol 140: 281-286.</w:t>
      </w:r>
    </w:p>
    <w:p>
      <w:pPr>
        <w:pStyle w:val="Alinangatif"/>
        <w:rPr/>
      </w:pPr>
      <w:r>
        <w:rPr/>
        <w:t>[2] Weaver SC, Winegar R, Manger ID, Forrester NL (2012) Alphaviruses: population genetics and determinants of emergence. Antiviral Res 94: 242-257.</w:t>
      </w:r>
    </w:p>
    <w:p>
      <w:pPr>
        <w:pStyle w:val="Alinangatif"/>
        <w:rPr/>
      </w:pPr>
      <w:r>
        <w:rPr/>
        <w:t>[3] Hahn CS, Lustig S, Strauss EG, Strauss JH (1988) Western equine encephalitis virus is a recombinant virus. Proc Natl Acad Sci U S A 85: 5997-6001.</w:t>
      </w:r>
    </w:p>
    <w:p>
      <w:pPr>
        <w:pStyle w:val="Alinangatif"/>
        <w:rPr/>
      </w:pPr>
      <w:r>
        <w:rPr/>
        <w:t>[4] Forrester NL, Kenney JL, Deardorff E, Wang E, Weaver SC (2008) Western Equine Encephalitis submergence: lack of evidence for a decline in virus virulence. Virology 380: 170-172.</w:t>
      </w:r>
    </w:p>
    <w:p>
      <w:pPr>
        <w:pStyle w:val="Alinangatif"/>
        <w:rPr/>
      </w:pPr>
      <w:r>
        <w:rPr/>
        <w:t>[5] Weaver SC, Ferro C, Barrera R, Boshell J, Navarro J-C (2004) Venezuelan equine encephalitis. Annu Rev Entomol 49: 141-174.</w:t>
      </w:r>
    </w:p>
    <w:p>
      <w:pPr>
        <w:pStyle w:val="Alinangatif"/>
        <w:rPr/>
      </w:pPr>
      <w:r>
        <w:rPr/>
        <w:t>[6] Weaver SC, Barrett ADT (2004) Transmission cycles, host range, evolution and emergence of arboviral disease. Nat Rev Microbiol 2: 789-801.</w:t>
      </w:r>
    </w:p>
    <w:p>
      <w:pPr>
        <w:pStyle w:val="Alinangatif"/>
        <w:rPr/>
      </w:pPr>
      <w:r>
        <w:rPr/>
        <w:t>[7] Erlanger TE, Weiss S, Keiser J, Utzinger J, Wiedenmayer K (2009) Past, present, and future of Japanese encephalitis. Emerg Infect Dis 15: 1-7.</w:t>
      </w:r>
    </w:p>
    <w:p>
      <w:pPr>
        <w:pStyle w:val="Alinangatif"/>
        <w:rPr/>
      </w:pPr>
      <w:r>
        <w:rPr/>
        <w:t>[8] Arrigo NC, Adams AP, Watts DM, Newman PC, Weaver SC (2010) Cotton rats and house sparrows as hosts for North and South American strains of eastern equine encephalitis virus. Emerg Infect Dis 16: 1373-1380.</w:t>
      </w:r>
    </w:p>
    <w:p>
      <w:pPr>
        <w:pStyle w:val="Alinangatif"/>
        <w:rPr/>
      </w:pPr>
      <w:r>
        <w:rPr/>
        <w:t>[9] White G, Ottendorfer C, Graham S, Unnasch TR (2011) Competency of reptiles and amphibians for eastern equine encephalitis virus. Am J Trop Med Hyg 85: 421-425.</w:t>
      </w:r>
    </w:p>
    <w:p>
      <w:pPr>
        <w:pStyle w:val="Alinangatif"/>
        <w:rPr/>
      </w:pPr>
      <w:r>
        <w:rPr/>
        <w:t>[10] Graham SP, Hassan HK, Chapman T, White G, Guyer C, Unnasch TR (2012) Serosurveillance of eastern equine encephalitis virus in amphibians and reptiles from Alabama, USA. Am J Trop Med Hyg 86: 540-544.</w:t>
      </w:r>
    </w:p>
    <w:p>
      <w:pPr>
        <w:pStyle w:val="Alinangatif"/>
        <w:rPr/>
      </w:pPr>
      <w:r>
        <w:rPr/>
        <w:t>[11] Medlock JM, Hansford KM, Schaffner F, Versteirt V, Hendrickx G, Zeller H, Bortel WV (2012) A review of the invasive mosquitoes in Europe: ecology, public health risks, and control options. Vector Borne Zoonotic Dis 12: 435-447.</w:t>
      </w:r>
    </w:p>
    <w:p>
      <w:pPr>
        <w:pStyle w:val="Alinangatif"/>
        <w:rPr/>
      </w:pPr>
      <w:r>
        <w:rPr/>
        <w:t>[12] Scholte E-J, Jacobs F, Linton Y-M, Dijkstra E, Fransen J, Takken W (2007) First Record of Aedes (Stegomyia) albopictus in the Netherlands. European Mosquito Bulletin 22: 5-9.</w:t>
      </w:r>
      <w:bookmarkStart w:id="16" w:name="JR_bib_end"/>
      <w:bookmarkEnd w:id="16"/>
    </w:p>
    <w:p>
      <w:pPr>
        <w:pStyle w:val="Normal"/>
        <w:suppressAutoHyphens w:val="false"/>
        <w:spacing w:lineRule="auto" w:line="480"/>
        <w:rPr/>
      </w:pPr>
      <w:r>
        <w:rPr/>
      </w:r>
    </w:p>
    <w:sectPr>
      <w:footerReference w:type="default" r:id="rId2"/>
      <w:type w:val="nextPage"/>
      <w:pgSz w:w="11906" w:h="16838"/>
      <w:pgMar w:left="1134" w:right="1134" w:gutter="0" w:header="0" w:top="1134" w:footer="1134" w:bottom="16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pPr>
    <w:rPr>
      <w:rFonts w:ascii="Times New Roman" w:hAnsi="Times New Roman" w:eastAsia="Droid Sans;MS Mincho" w:cs="Lohit Hindi;MS Mincho"/>
      <w:color w:val="auto"/>
      <w:kern w:val="2"/>
      <w:sz w:val="22"/>
      <w:szCs w:val="24"/>
      <w:lang w:val="en-GB" w:eastAsia="zh-CN" w:bidi="hi-IN"/>
    </w:rPr>
  </w:style>
  <w:style w:type="paragraph" w:styleId="Heading1">
    <w:name w:val="Heading 1"/>
    <w:basedOn w:val="Titre1"/>
    <w:next w:val="TextBody"/>
    <w:qFormat/>
    <w:pPr>
      <w:numPr>
        <w:ilvl w:val="0"/>
        <w:numId w:val="1"/>
      </w:numPr>
      <w:outlineLvl w:val="0"/>
    </w:pPr>
    <w:rPr>
      <w:rFonts w:ascii="Times New Roman" w:hAnsi="Times New Roman" w:cs="Times New Roman"/>
      <w:b/>
      <w:bCs/>
      <w:sz w:val="22"/>
      <w:szCs w:val="32"/>
    </w:rPr>
  </w:style>
  <w:style w:type="paragraph" w:styleId="Heading2">
    <w:name w:val="Heading 2"/>
    <w:basedOn w:val="Titre1"/>
    <w:next w:val="TextBody"/>
    <w:qFormat/>
    <w:pPr>
      <w:numPr>
        <w:ilvl w:val="1"/>
        <w:numId w:val="1"/>
      </w:numPr>
      <w:outlineLvl w:val="1"/>
    </w:pPr>
    <w:rPr>
      <w:rFonts w:ascii="Times New Roman" w:hAnsi="Times New Roman" w:cs="Times New Roman"/>
      <w:b w:val="false"/>
      <w:bCs/>
      <w:i/>
      <w:iCs/>
      <w:sz w:val="22"/>
      <w:szCs w:val="28"/>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Policepardfaut1">
    <w:name w:val="Police par défaut1"/>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Titre1">
    <w:name w:val="Titre1"/>
    <w:basedOn w:val="Normal"/>
    <w:next w:val="TextBody"/>
    <w:qFormat/>
    <w:pPr>
      <w:keepNext w:val="true"/>
      <w:spacing w:before="240" w:after="120"/>
    </w:pPr>
    <w:rPr>
      <w:rFonts w:ascii="Arial" w:hAnsi="Arial" w:eastAsia="Droid Sans;MS Mincho" w:cs="Lohit Hindi;MS Mincho"/>
      <w:sz w:val="28"/>
      <w:szCs w:val="28"/>
    </w:rPr>
  </w:style>
  <w:style w:type="paragraph" w:styleId="Titre2">
    <w:name w:val="Titre2"/>
    <w:basedOn w:val="Normal"/>
    <w:next w:val="TextBody"/>
    <w:qFormat/>
    <w:pPr>
      <w:keepNext w:val="true"/>
      <w:spacing w:before="240" w:after="120"/>
    </w:pPr>
    <w:rPr>
      <w:rFonts w:ascii="Arial" w:hAnsi="Arial" w:eastAsia="DejaVu Sans" w:cs="Lohit Hindi;MS Mincho"/>
      <w:sz w:val="28"/>
      <w:szCs w:val="28"/>
    </w:rPr>
  </w:style>
  <w:style w:type="paragraph" w:styleId="Lgende">
    <w:name w:val="Légende"/>
    <w:basedOn w:val="Normal"/>
    <w:qFormat/>
    <w:pPr>
      <w:suppressLineNumbers/>
      <w:spacing w:before="120" w:after="120"/>
    </w:pPr>
    <w:rPr>
      <w:rFonts w:cs="Lohit Hindi;MS Mincho"/>
      <w:i/>
      <w:iC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 w:type="paragraph" w:styleId="Alinangatif">
    <w:name w:val="Alinéa négatif"/>
    <w:basedOn w:val="TextBody"/>
    <w:qFormat/>
    <w:pPr>
      <w:tabs>
        <w:tab w:val="clear" w:pos="709"/>
        <w:tab w:val="left" w:pos="0" w:leader="none"/>
      </w:tabs>
      <w:spacing w:before="0" w:after="0"/>
      <w:ind w:left="567" w:right="0" w:hanging="283"/>
    </w:pPr>
    <w:rPr/>
  </w:style>
  <w:style w:type="paragraph" w:styleId="Header">
    <w:name w:val="Header"/>
    <w:basedOn w:val="Normal"/>
    <w:pPr>
      <w:suppressLineNumbers/>
      <w:tabs>
        <w:tab w:val="clear" w:pos="709"/>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13:09:00Z</dcterms:created>
  <dc:creator>bdurand</dc:creator>
  <dc:description/>
  <dc:language>en-US</dc:language>
  <cp:lastModifiedBy>b.durand</cp:lastModifiedBy>
  <dcterms:modified xsi:type="dcterms:W3CDTF">2013-06-21T13: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FbmOfnfoUKMz_1">
    <vt:lpwstr>ZOTERO_ITEM CSL_CITATION {"citationID":"11ssrgpq75","properties":{"formattedCitation":"[6]","plainCitation":"[6]"},"citationItems":[{"id":199,"uris":["http://zotero.org/users/local/DvulneoG/items/4IE99NQM"],"uri":["http://zotero.org/users/local/DvulneoG/i</vt:lpwstr>
  </property>
  <property fmtid="{D5CDD505-2E9C-101B-9397-08002B2CF9AE}" pid="3" name="ZOTERO_BREF_FbmOfnfoUKMz_2">
    <vt:lpwstr>tems/4IE99NQM"],"itemData":{"id":199,"type":"article-journal","title":"Transmission cycles, host range, evolution and emergence of arboviral disease.","container-title":"Nat Rev Microbiol","page":"789–801","volume":"2","issue":"10","abstract":"Many pandem</vt:lpwstr>
  </property>
  <property fmtid="{D5CDD505-2E9C-101B-9397-08002B2CF9AE}" pid="4" name="ZOTERO_BREF_FbmOfnfoUKMz_3">
    <vt:lpwstr>ics have been attributed to the ability of some RNA viruses to change their host range to include humans. Here, we review the mechanisms of disease emergence that are related to the host-range specificity of selected mosquito-borne alphaviruses and flaviv</vt:lpwstr>
  </property>
  <property fmtid="{D5CDD505-2E9C-101B-9397-08002B2CF9AE}" pid="5" name="ZOTERO_BREF_FbmOfnfoUKMz_4">
    <vt:lpwstr>iruses. We discuss viruses of medical importance, including Venezuelan equine and Japanese encephalitis viruses, dengue viruses and West Nile viruses.","DOI":"10.1038/nrmicro1006","language":"eng","author":[{"family":"Weaver","given":"Scott C."},{"family"</vt:lpwstr>
  </property>
  <property fmtid="{D5CDD505-2E9C-101B-9397-08002B2CF9AE}" pid="6" name="ZOTERO_BREF_FbmOfnfoUKMz_5">
    <vt:lpwstr>:"Barrett","given":"Alan D. T."}],"issued":{"date-parts":[["2004",10]]}}}],"schema":"https://github.com/citation-style-language/schema/raw/master/csl-citation.json"}</vt:lpwstr>
  </property>
  <property fmtid="{D5CDD505-2E9C-101B-9397-08002B2CF9AE}" pid="7" name="ZOTERO_BREF_K8Enzvm49IZz_1">
    <vt:lpwstr>ZOTERO_ITEM CSL_CITATION {"citationID":"2p26reovg1","properties":{"formattedCitation":"[11]","plainCitation":"[11]"},"citationItems":[{"id":179,"uris":["http://zotero.org/users/local/DvulneoG/items/BKGCDX28"],"uri":["http://zotero.org/users/local/DvulneoG</vt:lpwstr>
  </property>
  <property fmtid="{D5CDD505-2E9C-101B-9397-08002B2CF9AE}" pid="8" name="ZOTERO_BREF_K8Enzvm49IZz_2">
    <vt:lpwstr>/items/BKGCDX28"],"itemData":{"id":179,"type":"article-journal","title":"A review of the invasive mosquitoes in Europe: ecology, public health risks, and control options.","container-title":"Vector Borne Zoonotic Dis","page":"435–447","volume":"12","issue</vt:lpwstr>
  </property>
  <property fmtid="{D5CDD505-2E9C-101B-9397-08002B2CF9AE}" pid="9" name="ZOTERO_BREF_K8Enzvm49IZz_3">
    <vt:lpwstr>":"6","abstract":"There has been growing interest in Europe in recent years in the establishment and spread of invasive mosquitoes, notably the incursion of Aedes albopictus through the international trade in used tires and lucky bamboo, with onward sprea</vt:lpwstr>
  </property>
  <property fmtid="{D5CDD505-2E9C-101B-9397-08002B2CF9AE}" pid="10" name="ZOTERO_BREF_K8Enzvm49IZz_4">
    <vt:lpwstr>d within Europe through ground transport. More recently, five other non-European aedine mosquito species have been found in Europe, and in some cases populations have established locally and are spreading. Concerns have been raised about the involvement o</vt:lpwstr>
  </property>
  <property fmtid="{D5CDD505-2E9C-101B-9397-08002B2CF9AE}" pid="11" name="ZOTERO_BREF_K8Enzvm49IZz_5">
    <vt:lpwstr>f these mosquito species in transmission cycles of pathogens of public health importance, and these concerns were borne out following the outbreak of chikungunya fever in Italy in 2007, and subsequent autochthonous cases of dengue fever in France and Croa</vt:lpwstr>
  </property>
  <property fmtid="{D5CDD505-2E9C-101B-9397-08002B2CF9AE}" pid="12" name="ZOTERO_BREF_K8Enzvm49IZz_6">
    <vt:lpwstr>tia in 2010. This article reviews current understanding of all exotic (five introduced invasive and one intercepted) aedine species in Europe, highlighting the known import pathways, biotic and abiotic constraints for establishment, control strategies, an</vt:lpwstr>
  </property>
  <property fmtid="{D5CDD505-2E9C-101B-9397-08002B2CF9AE}" pid="13" name="ZOTERO_BREF_K8Enzvm49IZz_7">
    <vt:lpwstr>d public health significance, and encourages Europe-wide surveillance for invasive mosquitoes.","DOI":"10.1089/vbz.2011.0814","language":"eng","author":[{"family":"Medlock","given":"Jolyon M."},{"family":"Hansford","given":"Kayleigh M."},{"family":"Schaff</vt:lpwstr>
  </property>
  <property fmtid="{D5CDD505-2E9C-101B-9397-08002B2CF9AE}" pid="14" name="ZOTERO_BREF_K8Enzvm49IZz_8">
    <vt:lpwstr>ner","given":"Francis"},{"family":"Versteirt","given":"Veerle"},{"family":"Hendrickx","given":"Guy"},{"family":"Zeller","given":"Herve"},{"family":"Bortel","given":"Wim Van"}],"issued":{"date-parts":[["2012",6]]}}}],"schema":"https://github.com/citation-s</vt:lpwstr>
  </property>
  <property fmtid="{D5CDD505-2E9C-101B-9397-08002B2CF9AE}" pid="15" name="ZOTERO_BREF_K8Enzvm49IZz_9">
    <vt:lpwstr>tyle-language/schema/raw/master/csl-citation.json"}</vt:lpwstr>
  </property>
  <property fmtid="{D5CDD505-2E9C-101B-9397-08002B2CF9AE}" pid="16" name="ZOTERO_BREF_L8kxgHELoqoB_1">
    <vt:lpwstr>ZOTERO_ITEM CSL_CITATION {"citationID":"2a1rop0h4j","properties":{"formattedCitation":"[4]","plainCitation":"[4]"},"citationItems":[{"id":156,"uris":["http://zotero.org/users/local/DvulneoG/items/AEZCMJII"],"uri":["http://zotero.org/users/local/DvulneoG/i</vt:lpwstr>
  </property>
  <property fmtid="{D5CDD505-2E9C-101B-9397-08002B2CF9AE}" pid="17" name="ZOTERO_BREF_L8kxgHELoqoB_2">
    <vt:lpwstr>tems/AEZCMJII"],"itemData":{"id":156,"type":"article-journal","title":"Western Equine Encephalitis submergence: lack of evidence for a decline in virus virulence.","container-title":"Virology","page":"170–172","volume":"380","issue":"2","abstract":"The in</vt:lpwstr>
  </property>
  <property fmtid="{D5CDD505-2E9C-101B-9397-08002B2CF9AE}" pid="18" name="ZOTERO_BREF_L8kxgHELoqoB_3">
    <vt:lpwstr>cidence of Western Equine Encephalitis (WEE) in humans and equids peaked during the mid-20th century and has declined to fewer than 1-2 human cases annually during the past 20 years. Using the mouse model, changes in WEE virus (WEEV) virulence were invest</vt:lpwstr>
  </property>
  <property fmtid="{D5CDD505-2E9C-101B-9397-08002B2CF9AE}" pid="19" name="ZOTERO_BREF_L8kxgHELoqoB_4">
    <vt:lpwstr>igated as a potential explanation for the decline in the number of cases. Evaluation of 10 WEEV strains representing a variety of isolation locations, hosts, and all decades from the 1940's to the 1990's yielded no evidence of a decline in virulence. Thes</vt:lpwstr>
  </property>
  <property fmtid="{D5CDD505-2E9C-101B-9397-08002B2CF9AE}" pid="20" name="ZOTERO_BREF_L8kxgHELoqoB_5">
    <vt:lpwstr>e results suggest that ecological factors affecting human and equine exposure should be investigated to explain the decline in WEE.","DOI":"10.1016/j.virol.2008.08.012","language":"eng","author":[{"family":"Forrester","given":"Naomi L."},{"family":"Kenney</vt:lpwstr>
  </property>
  <property fmtid="{D5CDD505-2E9C-101B-9397-08002B2CF9AE}" pid="21" name="ZOTERO_BREF_L8kxgHELoqoB_6">
    <vt:lpwstr>","given":"Joan L."},{"family":"Deardorff","given":"Eleanor"},{"family":"Wang","given":"Eryu"},{"family":"Weaver","given":"Scott C."}],"issued":{"date-parts":[["2008",10]]}}}],"schema":"https://github.com/citation-style-language/schema/raw/master/csl-cita</vt:lpwstr>
  </property>
  <property fmtid="{D5CDD505-2E9C-101B-9397-08002B2CF9AE}" pid="22" name="ZOTERO_BREF_L8kxgHELoqoB_7">
    <vt:lpwstr>tion.json"}</vt:lpwstr>
  </property>
  <property fmtid="{D5CDD505-2E9C-101B-9397-08002B2CF9AE}" pid="23" name="ZOTERO_BREF_LSUmw4pOunKS_1">
    <vt:lpwstr>ZOTERO_ITEM CSL_CITATION {"citationID":"2ee812pn76","properties":{"formattedCitation":"[12]","plainCitation":"[12]"},"citationItems":[{"id":194,"uris":["http://zotero.org/users/local/DvulneoG/items/8AB6ND58"],"uri":["http://zotero.org/users/local/DvulneoG</vt:lpwstr>
  </property>
  <property fmtid="{D5CDD505-2E9C-101B-9397-08002B2CF9AE}" pid="24" name="ZOTERO_BREF_LSUmw4pOunKS_2">
    <vt:lpwstr>/items/8AB6ND58"],"itemData":{"id":194,"type":"article-journal","title":"First Record of Aedes (Stegomyia) albopictus in the Netherlands.","container-title":"European Mosquito Bulletin","page":"5-9","volume":"22","author":[{"family":"Scholte","given":"Ern</vt:lpwstr>
  </property>
  <property fmtid="{D5CDD505-2E9C-101B-9397-08002B2CF9AE}" pid="25" name="ZOTERO_BREF_LSUmw4pOunKS_3">
    <vt:lpwstr>st-Jan"},{"family":"Jacobs","given":"Frans"},{"family":"Linton","given":"Yvonne-Marie"},{"family":"Dijkstra","given":"Eddy"},{"family":"Fransen","given":"Joanne"},{"family":"Takken","given":"Willem"}],"issued":{"date-parts":[[2007]]}}}],"schema":"https://</vt:lpwstr>
  </property>
  <property fmtid="{D5CDD505-2E9C-101B-9397-08002B2CF9AE}" pid="26" name="ZOTERO_BREF_LSUmw4pOunKS_4">
    <vt:lpwstr>github.com/citation-style-language/schema/raw/master/csl-citation.json"}</vt:lpwstr>
  </property>
  <property fmtid="{D5CDD505-2E9C-101B-9397-08002B2CF9AE}" pid="27" name="ZOTERO_BREF_M5bRyYGIc8HL_1">
    <vt:lpwstr>ZOTERO_ITEM CSL_CITATION {"citationID":"c96edribi","properties":{"formattedCitation":"[1]","plainCitation":"[1]"},"citationItems":[{"id":209,"uris":["http://zotero.org/users/local/DvulneoG/items/GN3C6XGV"],"uri":["http://zotero.org/users/local/DvulneoG/it</vt:lpwstr>
  </property>
  <property fmtid="{D5CDD505-2E9C-101B-9397-08002B2CF9AE}" pid="28" name="ZOTERO_BREF_M5bRyYGIc8HL_2">
    <vt:lpwstr>ems/GN3C6XGV"],"itemData":{"id":209,"type":"article-journal","title":"Encephalitic alphaviruses.","container-title":"Vet Microbiol","page":"281–286","volume":"140","issue":"3-4","abstract":"This review will cover zoonotic, encephalitic alphaviruses in the</vt:lpwstr>
  </property>
  <property fmtid="{D5CDD505-2E9C-101B-9397-08002B2CF9AE}" pid="29" name="ZOTERO_BREF_M5bRyYGIc8HL_3">
    <vt:lpwstr> family Togaviridae. Encephalitic alphaviruses, i.e. Western- (WEEV), Eastern- (EEEV), Venezuelan equine encephalitis virus (VEEV) and, more rarely, Ross River virus, Chikungunya virus and Highlands J virus (HJV), are neuroinvasive and may cause neurologi</vt:lpwstr>
  </property>
  <property fmtid="{D5CDD505-2E9C-101B-9397-08002B2CF9AE}" pid="30" name="ZOTERO_BREF_M5bRyYGIc8HL_4">
    <vt:lpwstr>cal symptoms ranging from mild (e.g., febrile illness) to severe (e.g., encephalitis) in humans and equines. Among the naturally occurring alphaviruses, WEEV, EEEV and VEEV have widespread distributions in North, Central and South America. WEEV has found </vt:lpwstr>
  </property>
  <property fmtid="{D5CDD505-2E9C-101B-9397-08002B2CF9AE}" pid="31" name="ZOTERO_BREF_M5bRyYGIc8HL_5">
    <vt:lpwstr>spanning the U.S. from the mid-West (Michigan and Illinois) to the West coast and extending to Canada with human cases reported in 21 states. EEEV is found along the Gulf (Texas to Florida) and Atlantic Coast (Georgia to New Hampshire), as well as in the </vt:lpwstr>
  </property>
  <property fmtid="{D5CDD505-2E9C-101B-9397-08002B2CF9AE}" pid="32" name="ZOTERO_BREF_M5bRyYGIc8HL_6">
    <vt:lpwstr>mid-West (Wisconsin, Illinois and Michigan) and in Canada, with human cases reported in 19 states. In contrast, transmission of VEEV occurs predominantly in Central and South America. As with their geographical distribution, equine encephalitis viruses di</vt:lpwstr>
  </property>
  <property fmtid="{D5CDD505-2E9C-101B-9397-08002B2CF9AE}" pid="33" name="ZOTERO_BREF_M5bRyYGIc8HL_7">
    <vt:lpwstr>ffer in their main mosquito vector species and their zoonotic potential.","DOI":"10.1016/j.vetmic.2009.08.023","language":"eng","author":[{"family":"Zacks","given":"Michele A."},{"family":"Paessler","given":"Slobodan"}],"issued":{"date-parts":[["2010",1]]</vt:lpwstr>
  </property>
  <property fmtid="{D5CDD505-2E9C-101B-9397-08002B2CF9AE}" pid="34" name="ZOTERO_BREF_M5bRyYGIc8HL_8">
    <vt:lpwstr>}}}],"schema":"https://github.com/citation-style-language/schema/raw/master/csl-citation.json"}</vt:lpwstr>
  </property>
  <property fmtid="{D5CDD505-2E9C-101B-9397-08002B2CF9AE}" pid="35" name="ZOTERO_BREF_NprGjXS27Pof_1">
    <vt:lpwstr>ZOTERO_ITEM CSL_CITATION {"citationID":"1veqla7sog","properties":{"formattedCitation":"[3]","plainCitation":"[3]"},"citationItems":[{"id":164,"uris":["http://zotero.org/users/local/DvulneoG/items/DBG458IP"],"uri":["http://zotero.org/users/local/DvulneoG/i</vt:lpwstr>
  </property>
  <property fmtid="{D5CDD505-2E9C-101B-9397-08002B2CF9AE}" pid="36" name="ZOTERO_BREF_NprGjXS27Pof_10">
    <vt:lpwstr>1988",8]]}}}],"schema":"https://github.com/citation-style-language/schema/raw/master/csl-citation.json"}</vt:lpwstr>
  </property>
  <property fmtid="{D5CDD505-2E9C-101B-9397-08002B2CF9AE}" pid="37" name="ZOTERO_BREF_NprGjXS27Pof_2">
    <vt:lpwstr>tems/DBG458IP"],"itemData":{"id":164,"type":"article-journal","title":"Western equine encephalitis virus is a recombinant virus.","container-title":"Proc Natl Acad Sci U S A","page":"5997–6001","volume":"85","issue":"16","abstract":"The alphaviruses are a</vt:lpwstr>
  </property>
  <property fmtid="{D5CDD505-2E9C-101B-9397-08002B2CF9AE}" pid="38" name="ZOTERO_BREF_NprGjXS27Pof_3">
    <vt:lpwstr> group of 26 mosquito-borne viruses that cause a variety of human diseases. Many of the New World alphaviruses cause encephalitis, whereas the Old World viruses more typically cause fever, rash, and arthralgia. The genome is a single-stranded nonsegmented</vt:lpwstr>
  </property>
  <property fmtid="{D5CDD505-2E9C-101B-9397-08002B2CF9AE}" pid="39" name="ZOTERO_BREF_NprGjXS27Pof_4">
    <vt:lpwstr> RNA molecule of + polarity; it is about 11,700 nucleotides in length. Several alphavirus genomes have been sequenced in whole or in part, and these sequences demonstrate that alpha-viruses have descended from a common ancestor by divergent evolution. We </vt:lpwstr>
  </property>
  <property fmtid="{D5CDD505-2E9C-101B-9397-08002B2CF9AE}" pid="40" name="ZOTERO_BREF_NprGjXS27Pof_5">
    <vt:lpwstr>have now obtained the sequence of the 3'-terminal 4288 nucleotides of the RNA of the New World Alphavirus western equine encephalitis virus (WEEV). Comparisons of the nucleotide and amino acid sequences of WEEV with those of other alphaviruses clearly sho</vt:lpwstr>
  </property>
  <property fmtid="{D5CDD505-2E9C-101B-9397-08002B2CF9AE}" pid="41" name="ZOTERO_BREF_NprGjXS27Pof_6">
    <vt:lpwstr>w that WEEV is recombinant. The sequences of the capsid protein and of the (untranslated) 3'-terminal 80 nucleotides of WEEV are closely related to the corresponding sequences of the New World Alphavirus eastern equine encephalitis virus (EEEV), whereas t</vt:lpwstr>
  </property>
  <property fmtid="{D5CDD505-2E9C-101B-9397-08002B2CF9AE}" pid="42" name="ZOTERO_BREF_NprGjXS27Pof_7">
    <vt:lpwstr>he sequences of glycoproteins E2 and E1 of WEEV are more closely related to those of an Old World virus, Sindbis virus. Thus, WEEV appears to have arisen by recombination between an EEEV-like virus and a Sindbis-like virus to give rise to a new virus with</vt:lpwstr>
  </property>
  <property fmtid="{D5CDD505-2E9C-101B-9397-08002B2CF9AE}" pid="43" name="ZOTERO_BREF_NprGjXS27Pof_8">
    <vt:lpwstr> the encephalogenic properties of EEEV but the antigenic specificity of Sindbis virus. There has been speculation that recombination might play an important role in the evolution of RNA viruses. The current finding that a widespread and successful RNA vir</vt:lpwstr>
  </property>
  <property fmtid="{D5CDD505-2E9C-101B-9397-08002B2CF9AE}" pid="44" name="ZOTERO_BREF_NprGjXS27Pof_9">
    <vt:lpwstr>us is recombinant provides support for such an hypothesis.","language":"eng","author":[{"family":"Hahn","given":"C. S."},{"family":"Lustig","given":"S."},{"family":"Strauss","given":"E. G."},{"family":"Strauss","given":"J. H."}],"issued":{"date-parts":[["</vt:lpwstr>
  </property>
  <property fmtid="{D5CDD505-2E9C-101B-9397-08002B2CF9AE}" pid="45" name="ZOTERO_BREF_OivvffdYmxd9_1">
    <vt:lpwstr>ZOTERO_ITEM CSL_CITATION {"citationID":"18ukhm5u1s","properties":{"formattedCitation":"[6]","plainCitation":"[6]"},"citationItems":[{"id":199,"uris":["http://zotero.org/users/local/DvulneoG/items/4IE99NQM"],"uri":["http://zotero.org/users/local/DvulneoG/i</vt:lpwstr>
  </property>
  <property fmtid="{D5CDD505-2E9C-101B-9397-08002B2CF9AE}" pid="46" name="ZOTERO_BREF_OivvffdYmxd9_2">
    <vt:lpwstr>tems/4IE99NQM"],"itemData":{"id":199,"type":"article-journal","title":"Transmission cycles, host range, evolution and emergence of arboviral disease.","container-title":"Nat Rev Microbiol","page":"789–801","volume":"2","issue":"10","abstract":"Many pandem</vt:lpwstr>
  </property>
  <property fmtid="{D5CDD505-2E9C-101B-9397-08002B2CF9AE}" pid="47" name="ZOTERO_BREF_OivvffdYmxd9_3">
    <vt:lpwstr>ics have been attributed to the ability of some RNA viruses to change their host range to include humans. Here, we review the mechanisms of disease emergence that are related to the host-range specificity of selected mosquito-borne alphaviruses and flaviv</vt:lpwstr>
  </property>
  <property fmtid="{D5CDD505-2E9C-101B-9397-08002B2CF9AE}" pid="48" name="ZOTERO_BREF_OivvffdYmxd9_4">
    <vt:lpwstr>iruses. We discuss viruses of medical importance, including Venezuelan equine and Japanese encephalitis viruses, dengue viruses and West Nile viruses.","DOI":"10.1038/nrmicro1006","language":"eng","author":[{"family":"Weaver","given":"Scott C."},{"family"</vt:lpwstr>
  </property>
  <property fmtid="{D5CDD505-2E9C-101B-9397-08002B2CF9AE}" pid="49" name="ZOTERO_BREF_OivvffdYmxd9_5">
    <vt:lpwstr>:"Barrett","given":"Alan D. T."}],"issued":{"date-parts":[["2004",10]]}}}],"schema":"https://github.com/citation-style-language/schema/raw/master/csl-citation.json"}</vt:lpwstr>
  </property>
  <property fmtid="{D5CDD505-2E9C-101B-9397-08002B2CF9AE}" pid="50" name="ZOTERO_BREF_QKx4Bxc72qSK_1">
    <vt:lpwstr>ZOTERO_ITEM CSL_CITATION {"citationID":"qek50r5l8","properties":{"formattedCitation":"[6]","plainCitation":"[6]"},"citationItems":[{"id":199,"uris":["http://zotero.org/users/local/DvulneoG/items/4IE99NQM"],"uri":["http://zotero.org/users/local/DvulneoG/it</vt:lpwstr>
  </property>
  <property fmtid="{D5CDD505-2E9C-101B-9397-08002B2CF9AE}" pid="51" name="ZOTERO_BREF_QKx4Bxc72qSK_2">
    <vt:lpwstr>ems/4IE99NQM"],"itemData":{"id":199,"type":"article-journal","title":"Transmission cycles, host range, evolution and emergence of arboviral disease.","container-title":"Nat Rev Microbiol","page":"789–801","volume":"2","issue":"10","abstract":"Many pandemi</vt:lpwstr>
  </property>
  <property fmtid="{D5CDD505-2E9C-101B-9397-08002B2CF9AE}" pid="52" name="ZOTERO_BREF_QKx4Bxc72qSK_3">
    <vt:lpwstr>cs have been attributed to the ability of some RNA viruses to change their host range to include humans. Here, we review the mechanisms of disease emergence that are related to the host-range specificity of selected mosquito-borne alphaviruses and flavivi</vt:lpwstr>
  </property>
  <property fmtid="{D5CDD505-2E9C-101B-9397-08002B2CF9AE}" pid="53" name="ZOTERO_BREF_QKx4Bxc72qSK_4">
    <vt:lpwstr>ruses. We discuss viruses of medical importance, including Venezuelan equine and Japanese encephalitis viruses, dengue viruses and West Nile viruses.","DOI":"10.1038/nrmicro1006","language":"eng","author":[{"family":"Weaver","given":"Scott C."},{"family":</vt:lpwstr>
  </property>
  <property fmtid="{D5CDD505-2E9C-101B-9397-08002B2CF9AE}" pid="54" name="ZOTERO_BREF_QKx4Bxc72qSK_5">
    <vt:lpwstr>"Barrett","given":"Alan D. T."}],"issued":{"date-parts":[["2004",10]]}}}],"schema":"https://github.com/citation-style-language/schema/raw/master/csl-citation.json"}</vt:lpwstr>
  </property>
  <property fmtid="{D5CDD505-2E9C-101B-9397-08002B2CF9AE}" pid="55" name="ZOTERO_BREF_RoWqH5CiN89a_1">
    <vt:lpwstr>ZOTERO_ITEM CSL_CITATION {"citationID":"2hlo2k496q","properties":{"formattedCitation":"[7]","plainCitation":"[7]"},"citationItems":[{"id":155,"uris":["http://zotero.org/users/local/DvulneoG/items/TT8XHFKM"],"uri":["http://zotero.org/users/local/DvulneoG/i</vt:lpwstr>
  </property>
  <property fmtid="{D5CDD505-2E9C-101B-9397-08002B2CF9AE}" pid="56" name="ZOTERO_BREF_RoWqH5CiN89a_2">
    <vt:lpwstr>tems/TT8XHFKM"],"itemData":{"id":155,"type":"article-journal","title":"Past, present, and future of Japanese encephalitis.","container-title":"Emerg Infect Dis","page":"1–7","volume":"15","issue":"1","abstract":"Japanese encephalitis (JE), a vector-borne </vt:lpwstr>
  </property>
  <property fmtid="{D5CDD505-2E9C-101B-9397-08002B2CF9AE}" pid="57" name="ZOTERO_BREF_RoWqH5CiN89a_3">
    <vt:lpwstr>viral disease, is endemic to large parts of Asia and the Pacific. An estimated 3 billion people are at risk, and JE has recently spread to new territories. Vaccination programs, increased living standards, and mechanization of agriculture are key factors </vt:lpwstr>
  </property>
  <property fmtid="{D5CDD505-2E9C-101B-9397-08002B2CF9AE}" pid="58" name="ZOTERO_BREF_RoWqH5CiN89a_4">
    <vt:lpwstr>in the decline in the incidence of this disease in Japan and South Korea. However, transmission of JE is likely to increase in Bangladesh, Cambodia, Indonesia, Laos, Myanmar, North Korea, and Pakistan because of population growth, intensified rice farming</vt:lpwstr>
  </property>
  <property fmtid="{D5CDD505-2E9C-101B-9397-08002B2CF9AE}" pid="59" name="ZOTERO_BREF_RoWqH5CiN89a_5">
    <vt:lpwstr>, pig rearing, and the lack of vaccination programs and surveillance. On a global scale, however, the incidence of JE may decline as a result of large-scale vaccination programs implemented in China and India.","DOI":"10.3201/eid1501.080311","language":"e</vt:lpwstr>
  </property>
  <property fmtid="{D5CDD505-2E9C-101B-9397-08002B2CF9AE}" pid="60" name="ZOTERO_BREF_RoWqH5CiN89a_6">
    <vt:lpwstr>ng","author":[{"family":"Erlanger","given":"Tobias E."},{"family":"Weiss","given":"Svenja"},{"family":"Keiser","given":"Jennifer"},{"family":"Utzinger","given":"Jürg"},{"family":"Wiedenmayer","given":"Karin"}],"issued":{"date-parts":[["2009",1]]}}}],"sche</vt:lpwstr>
  </property>
  <property fmtid="{D5CDD505-2E9C-101B-9397-08002B2CF9AE}" pid="61" name="ZOTERO_BREF_RoWqH5CiN89a_7">
    <vt:lpwstr>ma":"https://github.com/citation-style-language/schema/raw/master/csl-citation.json"}</vt:lpwstr>
  </property>
  <property fmtid="{D5CDD505-2E9C-101B-9397-08002B2CF9AE}" pid="62" name="ZOTERO_BREF_djkG6v4XELOE_1">
    <vt:lpwstr>ZOTERO_ITEM CSL_CITATION {"citationID":"2p25ce07nh","properties":{"formattedCitation":"[9,10]","plainCitation":"[9,10]"},"citationItems":[{"id":204,"uris":["http://zotero.org/users/local/DvulneoG/items/AMT9WEEH"],"uri":["http://zotero.org/users/local/Dvul</vt:lpwstr>
  </property>
  <property fmtid="{D5CDD505-2E9C-101B-9397-08002B2CF9AE}" pid="63" name="ZOTERO_BREF_djkG6v4XELOE_10">
    <vt:lpwstr>erum samples collected from 351 amphibians and reptiles (27 species) from Alabama, USA, were tested for the presence of antibodies against EEEV. Frogs, turtles, and lizards showed little or no seropositivity, and snakes had high seropositivity rates. Most</vt:lpwstr>
  </property>
  <property fmtid="{D5CDD505-2E9C-101B-9397-08002B2CF9AE}" pid="64" name="ZOTERO_BREF_djkG6v4XELOE_11">
    <vt:lpwstr> seropositive species were preferred or abundant hosts of Culex spp. mosquitoes at Tuskegee National Forest, that target ectothermic hosts. The cottonmouth, the most abundant ectotherm sampled, displayed a high prevalence of seropositivity, indicating its</vt:lpwstr>
  </property>
  <property fmtid="{D5CDD505-2E9C-101B-9397-08002B2CF9AE}" pid="65" name="ZOTERO_BREF_djkG6v4XELOE_12">
    <vt:lpwstr> possible role as an amplification and/or over-wintering reservoir for EEEV.","DOI":"10.4269/ajtmh.2012.11-0283","language":"eng","author":[{"family":"Graham","given":"Sean P."},{"family":"Hassan","given":"Hassan K."},{"family":"Chapman","given":"Taryn"},</vt:lpwstr>
  </property>
  <property fmtid="{D5CDD505-2E9C-101B-9397-08002B2CF9AE}" pid="66" name="ZOTERO_BREF_djkG6v4XELOE_13">
    <vt:lpwstr>{"family":"White","given":"Gregory"},{"family":"Guyer","given":"Craig"},{"family":"Unnasch","given":"Thomas R."}],"issued":{"date-parts":[["2012",3]]}}}],"schema":"https://github.com/citation-style-language/schema/raw/master/csl-citation.json"}</vt:lpwstr>
  </property>
  <property fmtid="{D5CDD505-2E9C-101B-9397-08002B2CF9AE}" pid="67" name="ZOTERO_BREF_djkG6v4XELOE_2">
    <vt:lpwstr>neoG/items/AMT9WEEH"],"itemData":{"id":204,"type":"article-journal","title":"Competency of reptiles and amphibians for eastern equine encephalitis virus.","container-title":"Am J Trop Med Hyg","page":"421–425","volume":"85","issue":"3","abstract":"Eastern</vt:lpwstr>
  </property>
  <property fmtid="{D5CDD505-2E9C-101B-9397-08002B2CF9AE}" pid="68" name="ZOTERO_BREF_djkG6v4XELOE_3">
    <vt:lpwstr> equine encephalitis virus (EEEV) is endemic throughout most of the eastern United States. Although it is transmitted year round in Florida, transmission elsewhere is seasonal. The mechanism that enables EEEV to overwinter in seasonal foci remains obscure</vt:lpwstr>
  </property>
  <property fmtid="{D5CDD505-2E9C-101B-9397-08002B2CF9AE}" pid="69" name="ZOTERO_BREF_djkG6v4XELOE_4">
    <vt:lpwstr>. In previous field studies, early season EEEV activity was detected in mosquito species that feed primarily upon ectothermic hosts, suggesting that reptiles and amphibians might represent overwintering reservoir hosts for EEEV. To determine if this might</vt:lpwstr>
  </property>
  <property fmtid="{D5CDD505-2E9C-101B-9397-08002B2CF9AE}" pid="70" name="ZOTERO_BREF_djkG6v4XELOE_5">
    <vt:lpwstr> be possible, two commonly fed upon amphibian and reptile species were evaluated as hosts for the North American subtype I strain of EEEV. Neither amphibian species was a competent host. However, circulating viremias were detected in both reptile species </vt:lpwstr>
  </property>
  <property fmtid="{D5CDD505-2E9C-101B-9397-08002B2CF9AE}" pid="71" name="ZOTERO_BREF_djkG6v4XELOE_6">
    <vt:lpwstr>examined. Hibernating infected garter snakes remained viremic after exiting hibernation. These data suggest that snakes may represent an overwintering host for North American EEEV.","DOI":"10.4269/ajtmh.2011.11-0006","language":"eng","author":[{"family":"</vt:lpwstr>
  </property>
  <property fmtid="{D5CDD505-2E9C-101B-9397-08002B2CF9AE}" pid="72" name="ZOTERO_BREF_djkG6v4XELOE_7">
    <vt:lpwstr>White","given":"Gregory"},{"family":"Ottendorfer","given":"Christy"},{"family":"Graham","given":"Sean"},{"family":"Unnasch","given":"Thomas R."}],"issued":{"date-parts":[["2011",9]]}}},{"id":162,"uris":["http://zotero.org/users/local/DvulneoG/items/RZT58B</vt:lpwstr>
  </property>
  <property fmtid="{D5CDD505-2E9C-101B-9397-08002B2CF9AE}" pid="73" name="ZOTERO_BREF_djkG6v4XELOE_8">
    <vt:lpwstr>33"],"uri":["http://zotero.org/users/local/DvulneoG/items/RZT58B33"],"itemData":{"id":162,"type":"article-journal","title":"Serosurveillance of eastern equine encephalitis virus in amphibians and reptiles from Alabama, USA.","container-title":"Am J Trop M</vt:lpwstr>
  </property>
  <property fmtid="{D5CDD505-2E9C-101B-9397-08002B2CF9AE}" pid="74" name="ZOTERO_BREF_djkG6v4XELOE_9">
    <vt:lpwstr>ed Hyg","page":"540–544","volume":"86","issue":"3","abstract":"Eastern equine encephalitis virus (EEEV) is among the most medically important arboviruses in North America, and studies suggest a role for amphibians and reptiles in its transmission cycle. S</vt:lpwstr>
  </property>
  <property fmtid="{D5CDD505-2E9C-101B-9397-08002B2CF9AE}" pid="75" name="ZOTERO_BREF_eXjr09er2QJM_1">
    <vt:lpwstr>ZOTERO_ITEM CSL_CITATION {"citationID":"1j3cpf4j96","properties":{"formattedCitation":"[2]","plainCitation":"[2]"},"citationItems":[{"id":201,"uris":["http://zotero.org/users/local/DvulneoG/items/ACB8AAA4"],"uri":["http://zotero.org/users/local/DvulneoG/i</vt:lpwstr>
  </property>
  <property fmtid="{D5CDD505-2E9C-101B-9397-08002B2CF9AE}" pid="76" name="ZOTERO_BREF_eXjr09er2QJM_2">
    <vt:lpwstr>tems/ACB8AAA4"],"itemData":{"id":201,"type":"article-journal","title":"Alphaviruses: population genetics and determinants of emergence.","container-title":"Antiviral Res","page":"242–257","volume":"94","issue":"3","abstract":"Alphaviruses are responsible </vt:lpwstr>
  </property>
  <property fmtid="{D5CDD505-2E9C-101B-9397-08002B2CF9AE}" pid="77" name="ZOTERO_BREF_eXjr09er2QJM_3">
    <vt:lpwstr>for several medically important emerging diseases and are also significant veterinary pathogens. Due to the aerosol infectivity of some alphaviruses and their ability to cause severe, sometimes fatal neurologic diseases, they are also of biodefense import</vt:lpwstr>
  </property>
  <property fmtid="{D5CDD505-2E9C-101B-9397-08002B2CF9AE}" pid="78" name="ZOTERO_BREF_eXjr09er2QJM_4">
    <vt:lpwstr>ance. This review discusses the ecology, epidemiology and molecular virology of the alphaviruses, then focuses on three of the most important members of the genus: Venezuelan and eastern equine encephalitis and chikungunya viruses, with emphasis on their </vt:lpwstr>
  </property>
  <property fmtid="{D5CDD505-2E9C-101B-9397-08002B2CF9AE}" pid="79" name="ZOTERO_BREF_eXjr09er2QJM_5">
    <vt:lpwstr>genetics and emergence mechanisms, and how current knowledge as well as gaps influence our ability to detect and determine the source of both natural outbreaks and potential use for bioterrorism. This article is one of a series in Antiviral Research on th</vt:lpwstr>
  </property>
  <property fmtid="{D5CDD505-2E9C-101B-9397-08002B2CF9AE}" pid="80" name="ZOTERO_BREF_eXjr09er2QJM_6">
    <vt:lpwstr>e genetic diversity of emerging viruses.","DOI":"10.1016/j.antiviral.2012.04.002","language":"eng","author":[{"family":"Weaver","given":"Scott C."},{"family":"Winegar","given":"Richard"},{"family":"Manger","given":"Ian D."},{"family":"Forrester","given":"</vt:lpwstr>
  </property>
  <property fmtid="{D5CDD505-2E9C-101B-9397-08002B2CF9AE}" pid="81" name="ZOTERO_BREF_eXjr09er2QJM_7">
    <vt:lpwstr>Naomi L."}],"issued":{"date-parts":[["2012",6]]}}}],"schema":"https://github.com/citation-style-language/schema/raw/master/csl-citation.json"}</vt:lpwstr>
  </property>
  <property fmtid="{D5CDD505-2E9C-101B-9397-08002B2CF9AE}" pid="82" name="ZOTERO_BREF_egAJEbgiyHCY_1">
    <vt:lpwstr>ZOTERO_ITEM CSL_CITATION {"citationID":"d9u0rvesn","properties":{"formattedCitation":"[1]","plainCitation":"[1]"},"citationItems":[{"id":209,"uris":["http://zotero.org/users/local/DvulneoG/items/GN3C6XGV"],"uri":["http://zotero.org/users/local/DvulneoG/it</vt:lpwstr>
  </property>
  <property fmtid="{D5CDD505-2E9C-101B-9397-08002B2CF9AE}" pid="83" name="ZOTERO_BREF_egAJEbgiyHCY_2">
    <vt:lpwstr>ems/GN3C6XGV"],"itemData":{"id":209,"type":"article-journal","title":"Encephalitic alphaviruses.","container-title":"Vet Microbiol","page":"281–286","volume":"140","issue":"3-4","abstract":"This review will cover zoonotic, encephalitic alphaviruses in the</vt:lpwstr>
  </property>
  <property fmtid="{D5CDD505-2E9C-101B-9397-08002B2CF9AE}" pid="84" name="ZOTERO_BREF_egAJEbgiyHCY_3">
    <vt:lpwstr> family Togaviridae. Encephalitic alphaviruses, i.e. Western- (WEEV), Eastern- (EEEV), Venezuelan equine encephalitis virus (VEEV) and, more rarely, Ross River virus, Chikungunya virus and Highlands J virus (HJV), are neuroinvasive and may cause neurologi</vt:lpwstr>
  </property>
  <property fmtid="{D5CDD505-2E9C-101B-9397-08002B2CF9AE}" pid="85" name="ZOTERO_BREF_egAJEbgiyHCY_4">
    <vt:lpwstr>cal symptoms ranging from mild (e.g., febrile illness) to severe (e.g., encephalitis) in humans and equines. Among the naturally occurring alphaviruses, WEEV, EEEV and VEEV have widespread distributions in North, Central and South America. WEEV has found </vt:lpwstr>
  </property>
  <property fmtid="{D5CDD505-2E9C-101B-9397-08002B2CF9AE}" pid="86" name="ZOTERO_BREF_egAJEbgiyHCY_5">
    <vt:lpwstr>spanning the U.S. from the mid-West (Michigan and Illinois) to the West coast and extending to Canada with human cases reported in 21 states. EEEV is found along the Gulf (Texas to Florida) and Atlantic Coast (Georgia to New Hampshire), as well as in the </vt:lpwstr>
  </property>
  <property fmtid="{D5CDD505-2E9C-101B-9397-08002B2CF9AE}" pid="87" name="ZOTERO_BREF_egAJEbgiyHCY_6">
    <vt:lpwstr>mid-West (Wisconsin, Illinois and Michigan) and in Canada, with human cases reported in 19 states. In contrast, transmission of VEEV occurs predominantly in Central and South America. As with their geographical distribution, equine encephalitis viruses di</vt:lpwstr>
  </property>
  <property fmtid="{D5CDD505-2E9C-101B-9397-08002B2CF9AE}" pid="88" name="ZOTERO_BREF_egAJEbgiyHCY_7">
    <vt:lpwstr>ffer in their main mosquito vector species and their zoonotic potential.","DOI":"10.1016/j.vetmic.2009.08.023","language":"eng","author":[{"family":"Zacks","given":"Michele A."},{"family":"Paessler","given":"Slobodan"}],"issued":{"date-parts":[["2010",1]]</vt:lpwstr>
  </property>
  <property fmtid="{D5CDD505-2E9C-101B-9397-08002B2CF9AE}" pid="89" name="ZOTERO_BREF_egAJEbgiyHCY_8">
    <vt:lpwstr>}}}],"schema":"https://github.com/citation-style-language/schema/raw/master/csl-citation.json"}</vt:lpwstr>
  </property>
  <property fmtid="{D5CDD505-2E9C-101B-9397-08002B2CF9AE}" pid="90" name="ZOTERO_BREF_sdAbfVkYs1Ic_1">
    <vt:lpwstr>ZOTERO_ITEM CSL_CITATION {"citationID":"27bai6pd6g","properties":{"formattedCitation":"[8]","plainCitation":"[8]"},"citationItems":[{"id":144,"uris":["http://zotero.org/users/local/DvulneoG/items/3KA5STSW"],"uri":["http://zotero.org/users/local/DvulneoG/i</vt:lpwstr>
  </property>
  <property fmtid="{D5CDD505-2E9C-101B-9397-08002B2CF9AE}" pid="91" name="ZOTERO_BREF_sdAbfVkYs1Ic_2">
    <vt:lpwstr>tems/3KA5STSW"],"itemData":{"id":144,"type":"article-journal","title":"Cotton rats and house sparrows as hosts for North and South American strains of eastern equine encephalitis virus.","container-title":"Emerg Infect Dis","page":"1373–1380","volume":"16</vt:lpwstr>
  </property>
  <property fmtid="{D5CDD505-2E9C-101B-9397-08002B2CF9AE}" pid="92" name="ZOTERO_BREF_sdAbfVkYs1Ic_3">
    <vt:lpwstr>","issue":"9","abstract":"Eastern equine encephalitis virus (EEEV; family Togaviridae, genus Alphavirus) is an arbovirus that causes severe disease in humans in North America and in equids throughout the Americas. The enzootic transmission cycle of EEEV i</vt:lpwstr>
  </property>
  <property fmtid="{D5CDD505-2E9C-101B-9397-08002B2CF9AE}" pid="93" name="ZOTERO_BREF_sdAbfVkYs1Ic_4">
    <vt:lpwstr>n North America involves passerine birds and the ornithophilic mosquito vector, Culiseta melanura, in freshwater swamp habitats. However, the ecology of EEEV in South America is not well understood. Culex (Melanoconion) spp. mosquitoes are considered the </vt:lpwstr>
  </property>
  <property fmtid="{D5CDD505-2E9C-101B-9397-08002B2CF9AE}" pid="94" name="ZOTERO_BREF_sdAbfVkYs1Ic_5">
    <vt:lpwstr>principal vectors in Central and South America; however, a primary vertebrate host for EEEV in South America has not yet been identified. Therefore, to further assess the reservoir host potential of wild rodents and wild birds, we compared the infection d</vt:lpwstr>
  </property>
  <property fmtid="{D5CDD505-2E9C-101B-9397-08002B2CF9AE}" pid="95" name="ZOTERO_BREF_sdAbfVkYs1Ic_6">
    <vt:lpwstr>ynamics of North American and South American EEEV in cotton rats (Sigmodon hispidus) and house sparrows (Passer domesticus). Our findings suggested that each species has the potential to serve as amplification hosts for North and South America EEEVs.","DO</vt:lpwstr>
  </property>
  <property fmtid="{D5CDD505-2E9C-101B-9397-08002B2CF9AE}" pid="96" name="ZOTERO_BREF_sdAbfVkYs1Ic_7">
    <vt:lpwstr>I":"10.3201/eid1609.100459","language":"eng","author":[{"family":"Arrigo","given":"Nicole C."},{"family":"Adams","given":"A. Paige"},{"family":"Watts","given":"Douglas M."},{"family":"Newman","given":"Patrick C."},{"family":"Weaver","given":"Scott C."}],"</vt:lpwstr>
  </property>
  <property fmtid="{D5CDD505-2E9C-101B-9397-08002B2CF9AE}" pid="97" name="ZOTERO_BREF_sdAbfVkYs1Ic_8">
    <vt:lpwstr>issued":{"date-parts":[["2010",9]]}}}],"schema":"https://github.com/citation-style-language/schema/raw/master/csl-citation.json"}</vt:lpwstr>
  </property>
  <property fmtid="{D5CDD505-2E9C-101B-9397-08002B2CF9AE}" pid="98" name="ZOTERO_BREF_ve28dwaQXfVi_1">
    <vt:lpwstr>ZOTERO_ITEM CSL_CITATION {"citationID":"1n97ctjpj4","properties":{"formattedCitation":"[5]","plainCitation":"[5]"},"citationItems":[{"id":200,"uris":["http://zotero.org/users/local/DvulneoG/items/G6D9JT98"],"uri":["http://zotero.org/users/local/DvulneoG/i</vt:lpwstr>
  </property>
  <property fmtid="{D5CDD505-2E9C-101B-9397-08002B2CF9AE}" pid="99" name="ZOTERO_BREF_ve28dwaQXfVi_2">
    <vt:lpwstr>tems/G6D9JT98"],"itemData":{"id":200,"type":"article-journal","title":"Venezuelan equine encephalitis.","container-title":"Annu Rev Entomol","page":"141–174","volume":"49","abstract":"Venezuelan equine encephalitis virus (VEEV) remains a naturally emergin</vt:lpwstr>
  </property>
  <property fmtid="{D5CDD505-2E9C-101B-9397-08002B2CF9AE}" pid="100" name="ZOTERO_BREF_ve28dwaQXfVi_3">
    <vt:lpwstr>g disease threat as well as a highly developed biological weapon. Recently, progress has been made in understanding the complex ecological and viral genetic mechanisms that coincide in time and space to generate outbreaks. Enzootic, equine avirulent, sero</vt:lpwstr>
  </property>
  <property fmtid="{D5CDD505-2E9C-101B-9397-08002B2CF9AE}" pid="101" name="ZOTERO_BREF_ve28dwaQXfVi_4">
    <vt:lpwstr>type ID VEEV strains appear to alter their serotype to IAB or IC, and their vertebrate and mosquito host range, to mediate repeated VEE emergence via mutations in the E2 envelope glycoprotein that represent convergent evolution. Adaptation to equines resu</vt:lpwstr>
  </property>
  <property fmtid="{D5CDD505-2E9C-101B-9397-08002B2CF9AE}" pid="102" name="ZOTERO_BREF_ve28dwaQXfVi_5">
    <vt:lpwstr>lts in highly efficient amplification, which results in human disease. Although epizootic VEEV strains are opportunistic in their use of mosquito vectors, the most widespread outbreaks appear to involve specific adaptation to Ochlerotatus taeniorhynchus, </vt:lpwstr>
  </property>
  <property fmtid="{D5CDD505-2E9C-101B-9397-08002B2CF9AE}" pid="103" name="ZOTERO_BREF_ve28dwaQXfVi_6">
    <vt:lpwstr>the most common vector in many coastal areas. In contrast, enzootic VEEV strains are highly specialized and appear to utilize vectors exclusively in the Spissipes section of the Culex (Melanoconion) subgenus.","DOI":"10.1146/annurev.ento.49.061802.123422"</vt:lpwstr>
  </property>
  <property fmtid="{D5CDD505-2E9C-101B-9397-08002B2CF9AE}" pid="104" name="ZOTERO_BREF_ve28dwaQXfVi_7">
    <vt:lpwstr>,"language":"eng","author":[{"family":"Weaver","given":"Scott C."},{"family":"Ferro","given":"Cristina"},{"family":"Barrera","given":"Roberto"},{"family":"Boshell","given":"Jorge"},{"family":"Navarro","given":"Juan-Carlos"}],"issued":{"date-parts":[[2004]</vt:lpwstr>
  </property>
  <property fmtid="{D5CDD505-2E9C-101B-9397-08002B2CF9AE}" pid="105" name="ZOTERO_BREF_ve28dwaQXfVi_8">
    <vt:lpwstr>]}}}],"schema":"https://github.com/citation-style-language/schema/raw/master/csl-citation.json"}</vt:lpwstr>
  </property>
  <property fmtid="{D5CDD505-2E9C-101B-9397-08002B2CF9AE}" pid="106" name="ZOTERO_BREF_x3fuxqxLnZVC_1">
    <vt:lpwstr>ZOTERO_ITEM CSL_CITATION {"citationID":"caqhv354t","properties":{"formattedCitation":"[2]","plainCitation":"[2]"},"citationItems":[{"id":201,"uris":["http://zotero.org/users/local/DvulneoG/items/ACB8AAA4"],"uri":["http://zotero.org/users/local/DvulneoG/it</vt:lpwstr>
  </property>
  <property fmtid="{D5CDD505-2E9C-101B-9397-08002B2CF9AE}" pid="107" name="ZOTERO_BREF_x3fuxqxLnZVC_2">
    <vt:lpwstr>ems/ACB8AAA4"],"itemData":{"id":201,"type":"article-journal","title":"Alphaviruses: population genetics and determinants of emergence.","container-title":"Antiviral Res","page":"242–257","volume":"94","issue":"3","abstract":"Alphaviruses are responsible f</vt:lpwstr>
  </property>
  <property fmtid="{D5CDD505-2E9C-101B-9397-08002B2CF9AE}" pid="108" name="ZOTERO_BREF_x3fuxqxLnZVC_3">
    <vt:lpwstr>or several medically important emerging diseases and are also significant veterinary pathogens. Due to the aerosol infectivity of some alphaviruses and their ability to cause severe, sometimes fatal neurologic diseases, they are also of biodefense importa</vt:lpwstr>
  </property>
  <property fmtid="{D5CDD505-2E9C-101B-9397-08002B2CF9AE}" pid="109" name="ZOTERO_BREF_x3fuxqxLnZVC_4">
    <vt:lpwstr>nce. This review discusses the ecology, epidemiology and molecular virology of the alphaviruses, then focuses on three of the most important members of the genus: Venezuelan and eastern equine encephalitis and chikungunya viruses, with emphasis on their g</vt:lpwstr>
  </property>
  <property fmtid="{D5CDD505-2E9C-101B-9397-08002B2CF9AE}" pid="110" name="ZOTERO_BREF_x3fuxqxLnZVC_5">
    <vt:lpwstr>enetics and emergence mechanisms, and how current knowledge as well as gaps influence our ability to detect and determine the source of both natural outbreaks and potential use for bioterrorism. This article is one of a series in Antiviral Research on the</vt:lpwstr>
  </property>
  <property fmtid="{D5CDD505-2E9C-101B-9397-08002B2CF9AE}" pid="111" name="ZOTERO_BREF_x3fuxqxLnZVC_6">
    <vt:lpwstr> genetic diversity of emerging viruses.","DOI":"10.1016/j.antiviral.2012.04.002","language":"eng","author":[{"family":"Weaver","given":"Scott C."},{"family":"Winegar","given":"Richard"},{"family":"Manger","given":"Ian D."},{"family":"Forrester","given":"N</vt:lpwstr>
  </property>
  <property fmtid="{D5CDD505-2E9C-101B-9397-08002B2CF9AE}" pid="112" name="ZOTERO_BREF_x3fuxqxLnZVC_7">
    <vt:lpwstr>aomi L."}],"issued":{"date-parts":[["2012",6]]}}}],"schema":"https://github.com/citation-style-language/schema/raw/master/csl-citation.json"}</vt:lpwstr>
  </property>
  <property fmtid="{D5CDD505-2E9C-101B-9397-08002B2CF9AE}" pid="113" name="ZOTERO_BREF_y9V4g4Q7iYST_1">
    <vt:lpwstr>ZOTERO_ITEM CSL_CITATION {"citationID":"2ah69ljftc","properties":{"formattedCitation":"[1]","plainCitation":"[1]"},"citationItems":[{"id":209,"uris":["http://zotero.org/users/local/DvulneoG/items/GN3C6XGV"],"uri":["http://zotero.org/users/local/DvulneoG/i</vt:lpwstr>
  </property>
  <property fmtid="{D5CDD505-2E9C-101B-9397-08002B2CF9AE}" pid="114" name="ZOTERO_BREF_y9V4g4Q7iYST_2">
    <vt:lpwstr>tems/GN3C6XGV"],"itemData":{"id":209,"type":"article-journal","title":"Encephalitic alphaviruses.","container-title":"Vet Microbiol","page":"281–286","volume":"140","issue":"3-4","abstract":"This review will cover zoonotic, encephalitic alphaviruses in th</vt:lpwstr>
  </property>
  <property fmtid="{D5CDD505-2E9C-101B-9397-08002B2CF9AE}" pid="115" name="ZOTERO_BREF_y9V4g4Q7iYST_3">
    <vt:lpwstr>e family Togaviridae. Encephalitic alphaviruses, i.e. Western- (WEEV), Eastern- (EEEV), Venezuelan equine encephalitis virus (VEEV) and, more rarely, Ross River virus, Chikungunya virus and Highlands J virus (HJV), are neuroinvasive and may cause neurolog</vt:lpwstr>
  </property>
  <property fmtid="{D5CDD505-2E9C-101B-9397-08002B2CF9AE}" pid="116" name="ZOTERO_BREF_y9V4g4Q7iYST_4">
    <vt:lpwstr>ical symptoms ranging from mild (e.g., febrile illness) to severe (e.g., encephalitis) in humans and equines. Among the naturally occurring alphaviruses, WEEV, EEEV and VEEV have widespread distributions in North, Central and South America. WEEV has found</vt:lpwstr>
  </property>
  <property fmtid="{D5CDD505-2E9C-101B-9397-08002B2CF9AE}" pid="117" name="ZOTERO_BREF_y9V4g4Q7iYST_5">
    <vt:lpwstr> spanning the U.S. from the mid-West (Michigan and Illinois) to the West coast and extending to Canada with human cases reported in 21 states. EEEV is found along the Gulf (Texas to Florida) and Atlantic Coast (Georgia to New Hampshire), as well as in the</vt:lpwstr>
  </property>
  <property fmtid="{D5CDD505-2E9C-101B-9397-08002B2CF9AE}" pid="118" name="ZOTERO_BREF_y9V4g4Q7iYST_6">
    <vt:lpwstr> mid-West (Wisconsin, Illinois and Michigan) and in Canada, with human cases reported in 19 states. In contrast, transmission of VEEV occurs predominantly in Central and South America. As with their geographical distribution, equine encephalitis viruses d</vt:lpwstr>
  </property>
  <property fmtid="{D5CDD505-2E9C-101B-9397-08002B2CF9AE}" pid="119" name="ZOTERO_BREF_y9V4g4Q7iYST_7">
    <vt:lpwstr>iffer in their main mosquito vector species and their zoonotic potential.","DOI":"10.1016/j.vetmic.2009.08.023","language":"eng","author":[{"family":"Zacks","given":"Michele A."},{"family":"Paessler","given":"Slobodan"}],"issued":{"date-parts":[["2010",1]</vt:lpwstr>
  </property>
  <property fmtid="{D5CDD505-2E9C-101B-9397-08002B2CF9AE}" pid="120" name="ZOTERO_BREF_y9V4g4Q7iYST_8">
    <vt:lpwstr>]}}}],"schema":"https://github.com/citation-style-language/schema/raw/master/csl-citation.json"}</vt:lpwstr>
  </property>
  <property fmtid="{D5CDD505-2E9C-101B-9397-08002B2CF9AE}" pid="121" name="ZOTERO_PREF_1">
    <vt:lpwstr>&lt;data data-version="3" zotero-version="3.0.13"&gt;&lt;session id="jyCnYgP5"/&gt;&lt;style id="http://www.zotero.org/styles/plos-one" hasBibliography="1" bibliographyStyleHasBeenSet="0"/&gt;&lt;prefs&gt;&lt;pref name="fieldType" value="Bookmark"/&gt;&lt;pref name="storeReferences" valu</vt:lpwstr>
  </property>
  <property fmtid="{D5CDD505-2E9C-101B-9397-08002B2CF9AE}" pid="122" name="ZOTERO_PREF_2">
    <vt:lpwstr>e="true"/&gt;&lt;pref name="noteType" value="0"/&gt;&lt;/prefs&gt;&lt;/data&gt;</vt:lpwstr>
  </property>
</Properties>
</file>